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E44EC"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</w:rPr>
        <w:t xml:space="preserve">Multimedia Appendix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>Self-developed evaluation checklist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04"/>
      </w:tblGrid>
      <w:tr w14:paraId="6262A0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</w:tcPr>
          <w:p w14:paraId="75D55E8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ction</w:t>
            </w:r>
          </w:p>
        </w:tc>
        <w:tc>
          <w:tcPr>
            <w:tcW w:w="5604" w:type="dxa"/>
            <w:tcBorders>
              <w:top w:val="single" w:color="auto" w:sz="12" w:space="0"/>
              <w:bottom w:val="single" w:color="auto" w:sz="12" w:space="0"/>
            </w:tcBorders>
          </w:tcPr>
          <w:p w14:paraId="6C28B7E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cklist Itsm</w:t>
            </w:r>
          </w:p>
        </w:tc>
      </w:tr>
      <w:tr w14:paraId="231FEF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</w:tcPr>
          <w:p w14:paraId="18810DC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. </w:t>
            </w:r>
            <w:r>
              <w:rPr>
                <w:rFonts w:hint="default" w:ascii="Times New Roman" w:hAnsi="Times New Roman" w:cs="Times New Roman"/>
                <w:vertAlign w:val="baseline"/>
              </w:rPr>
              <w:t>Methodological rigor &amp; risk of bias</w:t>
            </w:r>
          </w:p>
        </w:tc>
        <w:tc>
          <w:tcPr>
            <w:tcW w:w="5604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</w:tcPr>
          <w:p w14:paraId="363C244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25697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37F1A84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1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0D8EC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presentativeness of Data Sources: Is the knowledge corpus (e.g., clinical guidelines, EHR data) clearly described and representative of a real-world clinical context?</w:t>
            </w:r>
          </w:p>
        </w:tc>
      </w:tr>
      <w:tr w14:paraId="61CF82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7E80E6AF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2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6FCA0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alidity of Query Set: Are the clinical questions/queries used for evaluation representative and clinically meaningful (e.g., derived from real clinical scenarios rather than simulated)?</w:t>
            </w:r>
          </w:p>
        </w:tc>
      </w:tr>
      <w:tr w14:paraId="6F371B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F22C45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3</w:t>
            </w:r>
          </w:p>
        </w:tc>
        <w:tc>
          <w:tcPr>
            <w:tcW w:w="5604" w:type="dxa"/>
            <w:tcBorders>
              <w:tl2br w:val="nil"/>
              <w:tr2bl w:val="nil"/>
            </w:tcBorders>
          </w:tcPr>
          <w:p w14:paraId="315C673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ppropriateness of Metrics: Does the study evaluate both retrieval quality (e.g., Recall@K, NDCG) and generation quality (e.g., answer accuracy, hallucination rate, BLEU/ROUGE)?</w:t>
            </w:r>
          </w:p>
        </w:tc>
      </w:tr>
      <w:tr w14:paraId="60F6FA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7061AA5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4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0CCE717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seline Comparison: Is the RAG system compared against a reasonable baseline method (e.g., a vanilla LLM without retrieval, a traditional search system)?</w:t>
            </w:r>
          </w:p>
        </w:tc>
      </w:tr>
      <w:tr w14:paraId="7B5EAB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F2254A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. Clinical relevance &amp; translation potential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</w:p>
        </w:tc>
        <w:tc>
          <w:tcPr>
            <w:tcW w:w="5604" w:type="dxa"/>
            <w:tcBorders>
              <w:tl2br w:val="nil"/>
              <w:tr2bl w:val="nil"/>
            </w:tcBorders>
          </w:tcPr>
          <w:p w14:paraId="6B84716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0817B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58F7A0D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1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530A03D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linical Problem Definition: Is the specific clinical problem or need being addressed clearly defined?</w:t>
            </w:r>
          </w:p>
        </w:tc>
      </w:tr>
      <w:tr w14:paraId="26DA22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6435C96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2</w:t>
            </w:r>
          </w:p>
        </w:tc>
        <w:tc>
          <w:tcPr>
            <w:tcW w:w="5604" w:type="dxa"/>
            <w:tcBorders>
              <w:tl2br w:val="nil"/>
              <w:tr2bl w:val="nil"/>
            </w:tcBorders>
          </w:tcPr>
          <w:p w14:paraId="28905F2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linical Evaluation: Does the evaluation include an end-to-end assessment by clinical experts (e.g., physicians, nurses) judging utility, accuracy, and safety (not solely automated metrics)?</w:t>
            </w:r>
          </w:p>
        </w:tc>
      </w:tr>
      <w:tr w14:paraId="151EDD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7EB6C43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3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2CA0399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rror Analysis: Is there an analysis of failure cases, with discussion of the potential clinical implications of such errors?</w:t>
            </w:r>
          </w:p>
        </w:tc>
      </w:tr>
      <w:tr w14:paraId="5C062D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CE235C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. Reporting transparency</w:t>
            </w:r>
          </w:p>
        </w:tc>
        <w:tc>
          <w:tcPr>
            <w:tcW w:w="5604" w:type="dxa"/>
            <w:tcBorders>
              <w:tl2br w:val="nil"/>
              <w:tr2bl w:val="nil"/>
            </w:tcBorders>
          </w:tcPr>
          <w:p w14:paraId="28167C1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58FD5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4687A96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1</w:t>
            </w:r>
          </w:p>
        </w:tc>
        <w:tc>
          <w:tcPr>
            <w:tcW w:w="5604" w:type="dxa"/>
            <w:tcBorders>
              <w:tl2br w:val="nil"/>
              <w:tr2bl w:val="nil"/>
            </w:tcBorders>
            <w:shd w:val="clear" w:color="auto" w:fill="F1F1F1" w:themeFill="background1" w:themeFillShade="F2"/>
          </w:tcPr>
          <w:p w14:paraId="64844D2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rchitecture Description: Is the architecture of the RAG system (including core components: retriever, generator, and their interaction) clearly described?</w:t>
            </w:r>
          </w:p>
        </w:tc>
      </w:tr>
      <w:tr w14:paraId="3FFB63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394E49F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2</w:t>
            </w:r>
          </w:p>
        </w:tc>
        <w:tc>
          <w:tcPr>
            <w:tcW w:w="5604" w:type="dxa"/>
            <w:tcBorders>
              <w:tl2br w:val="nil"/>
              <w:tr2bl w:val="nil"/>
            </w:tcBorders>
          </w:tcPr>
          <w:p w14:paraId="54DA198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ata Availability: Are the sources of the knowledge corpus and test sets detailed? Is access provided or explicitly restricted (e.g., for privacy reasons)?</w:t>
            </w:r>
          </w:p>
        </w:tc>
      </w:tr>
      <w:tr w14:paraId="2E2529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1F1F1" w:themeFill="background1" w:themeFillShade="F2"/>
          </w:tcPr>
          <w:p w14:paraId="7A98DD7E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3</w:t>
            </w:r>
          </w:p>
        </w:tc>
        <w:tc>
          <w:tcPr>
            <w:tcW w:w="560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1F1F1" w:themeFill="background1" w:themeFillShade="F2"/>
          </w:tcPr>
          <w:p w14:paraId="4AF1C8F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plicability: Is the code, model, or detailed prompts made available to facilitate replication of the study?</w:t>
            </w:r>
          </w:p>
        </w:tc>
      </w:tr>
    </w:tbl>
    <w:p w14:paraId="5846B8E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C3894"/>
    <w:rsid w:val="03BA492B"/>
    <w:rsid w:val="0C22507E"/>
    <w:rsid w:val="14B426D9"/>
    <w:rsid w:val="2DFA155F"/>
    <w:rsid w:val="43710744"/>
    <w:rsid w:val="5472094E"/>
    <w:rsid w:val="5BDC3894"/>
    <w:rsid w:val="5EB07418"/>
    <w:rsid w:val="600B247A"/>
    <w:rsid w:val="6E0A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513</Characters>
  <Lines>0</Lines>
  <Paragraphs>0</Paragraphs>
  <TotalTime>99</TotalTime>
  <ScaleCrop>false</ScaleCrop>
  <LinksUpToDate>false</LinksUpToDate>
  <CharactersWithSpaces>172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2:07:00Z</dcterms:created>
  <dc:creator>myq</dc:creator>
  <cp:lastModifiedBy>myq</cp:lastModifiedBy>
  <dcterms:modified xsi:type="dcterms:W3CDTF">2025-09-19T13:0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1CCF47ADC46414ABB2C7114D512C153_11</vt:lpwstr>
  </property>
  <property fmtid="{D5CDD505-2E9C-101B-9397-08002B2CF9AE}" pid="4" name="KSOTemplateDocerSaveRecord">
    <vt:lpwstr>eyJoZGlkIjoiZjVmMmNiYzY1ZWYwYjZjZWQ2MDgyNDkyZTA2YTZlM2UiLCJ1c2VySWQiOiIzMDA2MjM4OTQifQ==</vt:lpwstr>
  </property>
</Properties>
</file>